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7A10A" w14:textId="1BF1FE16" w:rsidR="005765AD" w:rsidRPr="009A26DA" w:rsidRDefault="00705579" w:rsidP="005765AD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/>
          <w:color w:val="FF0000"/>
        </w:rPr>
        <w:t>Supplementary Table S</w:t>
      </w:r>
      <w:r w:rsidRPr="00B47436">
        <w:rPr>
          <w:rFonts w:ascii="Times New Roman" w:hAnsi="Times New Roman"/>
          <w:color w:val="FF0000"/>
        </w:rPr>
        <w:t>1</w:t>
      </w:r>
      <w:r w:rsidR="005765AD" w:rsidRPr="005765AD">
        <w:rPr>
          <w:rFonts w:ascii="Times New Roman" w:hAnsi="Times New Roman" w:cs="Times New Roman"/>
          <w:bCs/>
          <w:color w:val="FF0000"/>
        </w:rPr>
        <w:t xml:space="preserve">. </w:t>
      </w:r>
      <w:bookmarkStart w:id="0" w:name="_GoBack"/>
      <w:bookmarkEnd w:id="0"/>
      <w:r w:rsidR="001318B5" w:rsidRPr="001318B5">
        <w:rPr>
          <w:rFonts w:ascii="Times New Roman" w:hAnsi="Times New Roman" w:cs="Times New Roman"/>
          <w:bCs/>
          <w:color w:val="FF0000"/>
        </w:rPr>
        <w:t>Comparison of maternal and neonatal outcomes</w:t>
      </w:r>
    </w:p>
    <w:tbl>
      <w:tblPr>
        <w:tblW w:w="560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1"/>
        <w:gridCol w:w="598"/>
        <w:gridCol w:w="344"/>
        <w:gridCol w:w="548"/>
        <w:gridCol w:w="598"/>
        <w:gridCol w:w="342"/>
        <w:gridCol w:w="548"/>
        <w:gridCol w:w="598"/>
        <w:gridCol w:w="360"/>
        <w:gridCol w:w="548"/>
        <w:gridCol w:w="204"/>
        <w:gridCol w:w="1126"/>
        <w:gridCol w:w="204"/>
        <w:gridCol w:w="1126"/>
        <w:gridCol w:w="204"/>
        <w:gridCol w:w="649"/>
        <w:gridCol w:w="1065"/>
        <w:gridCol w:w="204"/>
        <w:gridCol w:w="548"/>
        <w:gridCol w:w="1065"/>
      </w:tblGrid>
      <w:tr w:rsidR="005765AD" w:rsidRPr="00C90BF4" w14:paraId="2F124BCB" w14:textId="77777777" w:rsidTr="005765AD">
        <w:trPr>
          <w:trHeight w:val="333"/>
        </w:trPr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0E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B3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1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AF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2</w:t>
            </w:r>
          </w:p>
        </w:tc>
        <w:tc>
          <w:tcPr>
            <w:tcW w:w="5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C4F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3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D55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C7B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1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vs. </w:t>
            </w: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3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26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C06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2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vs. </w:t>
            </w: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3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003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A50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1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vs. </w:t>
            </w: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3</w:t>
            </w: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E35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963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2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vs. </w:t>
            </w:r>
            <w:r w:rsidRPr="00C90BF4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0"/>
              </w:rPr>
              <w:t>C-3</w:t>
            </w:r>
          </w:p>
        </w:tc>
      </w:tr>
      <w:tr w:rsidR="005765AD" w:rsidRPr="00C90BF4" w14:paraId="0D6AA305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6AB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8CC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(n = 42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B07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(n = 28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CC7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(n = 34)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12B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015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BCF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902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P value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C6A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3EE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2E0E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95% CI</w:t>
            </w:r>
          </w:p>
        </w:tc>
        <w:tc>
          <w:tcPr>
            <w:tcW w:w="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1EF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EC44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O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225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95% CI</w:t>
            </w:r>
          </w:p>
        </w:tc>
      </w:tr>
      <w:tr w:rsidR="005765AD" w:rsidRPr="00C90BF4" w14:paraId="5689A412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BAA0" w14:textId="77777777" w:rsidR="005765AD" w:rsidRPr="00F37A75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b/>
                <w:color w:val="000000" w:themeColor="text1"/>
                <w:sz w:val="20"/>
              </w:rPr>
            </w:pPr>
            <w:r w:rsidRPr="00F37A75">
              <w:rPr>
                <w:rFonts w:ascii="Times New Roman" w:eastAsia="游ゴシック" w:hAnsi="Times New Roman" w:cs="Times New Roman"/>
                <w:b/>
                <w:color w:val="000000" w:themeColor="text1"/>
                <w:sz w:val="20"/>
              </w:rPr>
              <w:t xml:space="preserve">Maternal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74B9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CCE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7344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E95E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AA1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1B1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6F5AF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25B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FA4F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62D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D08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F58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F2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F42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E98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3DC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012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6FE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4A2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</w:tr>
      <w:tr w:rsidR="005765AD" w:rsidRPr="00C90BF4" w14:paraId="0CA9E7A1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2CD0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Gestational age at delivery (weeks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2572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36.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3FE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72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C24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36.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8D5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7B3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3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4F7D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33.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4C1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2A5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4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9F9F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7F1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&lt; 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CA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CB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&lt; 0.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35B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90A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C8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051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E3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44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5765AD" w:rsidRPr="00C90BF4" w14:paraId="59F4A464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242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Premature birth at &lt; 34 weeks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55B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6 (14.3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0B2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7 (25.0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71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7 (50.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F5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43F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13E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4F1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452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BA0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6.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2B0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.01-17.9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4F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72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3.0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8E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01-8.90</w:t>
            </w:r>
          </w:p>
        </w:tc>
      </w:tr>
      <w:tr w:rsidR="005765AD" w:rsidRPr="00C90BF4" w14:paraId="48870419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0C3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Duration from diagnosis to delivery (weeks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B9EA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0E0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784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5147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29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640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992A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CFA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D96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FE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A6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69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B69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F41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29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D89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CD6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8B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71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5765AD" w:rsidRPr="00C90BF4" w14:paraId="53003A15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1A68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Mode of deliver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422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62A4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07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119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70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5D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2CB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18C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35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FC5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3B86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33B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912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5C4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260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B6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5F6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43E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631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5AD" w:rsidRPr="00C90BF4" w14:paraId="5F99F874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CB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Cesarean sect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6D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4 (57.1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7B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5 (53.6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517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9 (85.3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EAE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DEF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&lt; 0.0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245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CE1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&lt; 0.0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97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ABB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4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30E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41-13.4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E41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F57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5.0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98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.51-16.78</w:t>
            </w:r>
          </w:p>
        </w:tc>
      </w:tr>
      <w:tr w:rsidR="005765AD" w:rsidRPr="00C90BF4" w14:paraId="0266CD89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5900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ＭＳ 明朝" w:eastAsia="ＭＳ 明朝" w:hAnsi="ＭＳ 明朝" w:cs="Times New Roman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ＭＳ 明朝" w:eastAsia="ＭＳ 明朝" w:hAnsi="ＭＳ 明朝" w:cs="Times New Roman"/>
                <w:color w:val="000000" w:themeColor="text1"/>
                <w:sz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Instrumental vaginal delivery 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D3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7 (16.7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82A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6 (21.4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F51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 (5.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395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8B1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61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7D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1B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23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8F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06-1.6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3A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0D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AD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04-1.24</w:t>
            </w:r>
          </w:p>
        </w:tc>
      </w:tr>
      <w:tr w:rsidR="005765AD" w:rsidRPr="00C90BF4" w14:paraId="10A62D3F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4D0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Blood loss (g), median (range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813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650 (165-1820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6D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555 (111-2060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75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498 (99-1300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7D8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6ED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78D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DB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D1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94E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A5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E40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97A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8C6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5765AD" w:rsidRPr="00C90BF4" w14:paraId="36B1074C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92B7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Duration of hospital sta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659A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2.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86B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A03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D6CB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1.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CC7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25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5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31F" w14:textId="77777777" w:rsidR="005765AD" w:rsidRPr="00C90BF4" w:rsidRDefault="005765AD" w:rsidP="005765AD">
            <w:pPr>
              <w:snapToGrid w:val="0"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2.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609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6304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5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41F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67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D79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59F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A66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4C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67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1E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F65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0B8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5765AD" w:rsidRPr="00C90BF4" w14:paraId="5D5342C6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AC80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Eclampsia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85B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8CF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 (7.1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223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CF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7F5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1F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7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740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DFB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D31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38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D2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555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-</w:t>
            </w:r>
          </w:p>
        </w:tc>
      </w:tr>
      <w:tr w:rsidR="005765AD" w:rsidRPr="00C90BF4" w14:paraId="0D003E96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C8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HELLP syndrome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244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 (4.8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A0F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6 (21.4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E4E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 (2.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64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87A" w14:textId="4581D09F" w:rsidR="005765AD" w:rsidRPr="00C90BF4" w:rsidRDefault="00005AAE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CB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87E" w14:textId="72DB71F9" w:rsidR="005765AD" w:rsidRPr="00C90BF4" w:rsidRDefault="00005AAE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s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F11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386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07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05-6.9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BA3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B2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6E6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01-0.99</w:t>
            </w:r>
          </w:p>
        </w:tc>
      </w:tr>
      <w:tr w:rsidR="005765AD" w:rsidRPr="00C90BF4" w14:paraId="55C39C9E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B9D0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Blood transfus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442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5 (11.9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22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4 (14.3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D8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4 (11.8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52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0F5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9F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F2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70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690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9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46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24-4.0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FC1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DD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8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F55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18-3.54</w:t>
            </w:r>
          </w:p>
        </w:tc>
      </w:tr>
      <w:tr w:rsidR="005765AD" w:rsidRPr="00C90BF4" w14:paraId="54E91364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D34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Pleural effusion or ascites 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BA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15 (35.7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D43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4 (14.3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EC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9 (26.5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29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F30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6DBF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B2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8E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CB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3A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24-1.7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715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DB7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2.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61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  <w:t>0.59-7.96</w:t>
            </w:r>
          </w:p>
        </w:tc>
      </w:tr>
      <w:tr w:rsidR="005765AD" w:rsidRPr="00C90BF4" w14:paraId="296D4CAD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C9E9" w14:textId="77777777" w:rsidR="005765AD" w:rsidRPr="00F37A75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b/>
                <w:color w:val="000000" w:themeColor="text1"/>
                <w:sz w:val="20"/>
              </w:rPr>
            </w:pPr>
            <w:r w:rsidRPr="00F37A75">
              <w:rPr>
                <w:rFonts w:ascii="Times New Roman" w:eastAsia="游ゴシック" w:hAnsi="Times New Roman" w:cs="Times New Roman"/>
                <w:b/>
                <w:color w:val="000000" w:themeColor="text1"/>
                <w:sz w:val="20"/>
              </w:rPr>
              <w:t>Neonatal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965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240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C7E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279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701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720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4A5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BBC0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82A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FD1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37D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2C5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B54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</w:tr>
      <w:tr w:rsidR="005765AD" w:rsidRPr="00C90BF4" w14:paraId="409C4181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4C6F" w14:textId="77777777" w:rsidR="005765AD" w:rsidRPr="0086009D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b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irth weight (g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290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6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97D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993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020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5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390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F9D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672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6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8FA7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EA91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4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823F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740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A216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D74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5184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216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A33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632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C30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F68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0A766210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CF00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lastRenderedPageBreak/>
              <w:t>Apgar score (1 min), Median (range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045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 (2-9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94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 (5-9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9F0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 (1-9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0CE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3A8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339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27C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3FB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D07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FFF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5A5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0E9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F0F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5AD" w:rsidRPr="00C90BF4" w14:paraId="7FC54607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B3B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7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2EC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 (11.9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6F5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 (17.9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6D4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 (47.1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805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DA0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0B5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0FC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12D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C24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225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08-20.80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6FE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BF3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9A1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26-13.29</w:t>
            </w:r>
          </w:p>
        </w:tc>
      </w:tr>
      <w:tr w:rsidR="005765AD" w:rsidRPr="00C90BF4" w14:paraId="765B5C96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C822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4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566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 (7.1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A2C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B12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 (29.4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4792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6A4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0A0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8FC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5660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8A9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4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F4B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35-21.6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B26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042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795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728B6777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D4DD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pgar score (5 min), Median (range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EB3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 (5-10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868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 (7-10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A6B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5 (4-10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5A66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E36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CDD8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E46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5D3F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103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7E5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EB0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34B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B54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5AD" w:rsidRPr="00C90BF4" w14:paraId="2DA7CDE7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380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4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C28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A32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88F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A93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B19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5B4B2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D04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15C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236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F12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35D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512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08C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7583D6A9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EA77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mbilical blood analysi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9F0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106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2E5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401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5C7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1E3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0DC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776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FB7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FBE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36B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D37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52A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AE4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C86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157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CA47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E14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58A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765AD" w:rsidRPr="00C90BF4" w14:paraId="3B5A67A2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0E3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923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75A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5D6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C02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3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5B6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46F7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9F7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686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01EE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0B1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1BC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26C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10B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F814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F3C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E5D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AE2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506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4C0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6B5A72E5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8972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ＭＳ 明朝" w:eastAsia="ＭＳ 明朝" w:hAnsi="ＭＳ 明朝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ＭＳ 明朝" w:eastAsia="ＭＳ 明朝" w:hAnsi="ＭＳ 明朝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9AD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7F2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D7F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542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.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6CC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D7C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681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590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833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6E2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CF9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E21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56B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7EB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84A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31A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504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6C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31F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1598BB9E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B4C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O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EED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B9A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FA49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36E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0.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751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9A6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069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85A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68F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3A32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7D2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590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488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B36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EF4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733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06A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2B3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777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69E8E1EE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566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HCO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2AC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A03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F0C9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D5A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2FB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7EEE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A81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EDBA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DEA1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4C5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C91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84D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FD8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3B4C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88A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874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226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B0E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3B5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372D1CF9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596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B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8F0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4.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DC1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68B6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7E6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4.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1D2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AA8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CCF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4.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D8C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205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1E6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F2A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685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186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8A0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C06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2BB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3F28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D18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D6F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1EC71142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425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D5A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63A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3F53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6E7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8E2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6DCD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BF5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10C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131B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0.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DCA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5AA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539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C38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1AEF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3D8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5EC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E62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D79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78C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59516DEE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D5D6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dmission to the NICU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49D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6 (38.1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669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4 (50.0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60E9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0 (88.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8B0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A6B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9B68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D1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727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6F9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2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A3D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62-41.0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5CB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1B7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B00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09-26.96</w:t>
            </w:r>
          </w:p>
        </w:tc>
      </w:tr>
      <w:tr w:rsidR="005765AD" w:rsidRPr="00C90BF4" w14:paraId="7940CC4E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338E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nfant mortality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9E3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40D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025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 (2.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1228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408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62A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0CE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3C1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90E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D7A4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93B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4F0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1D6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6C17DD44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C3C6" w14:textId="77777777" w:rsidR="005765AD" w:rsidRPr="00C90BF4" w:rsidRDefault="005765AD" w:rsidP="005765AD">
            <w:pPr>
              <w:snapToGrid w:val="0"/>
              <w:spacing w:line="480" w:lineRule="auto"/>
              <w:ind w:firstLineChars="50" w:firstLine="100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DS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4B1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 (9.5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61C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 (3.6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365B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 (23.5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03A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A35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3F5B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533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021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BEF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D8D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80-10.72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F61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79B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8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6B9A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.97-71.14</w:t>
            </w:r>
          </w:p>
        </w:tc>
      </w:tr>
      <w:tr w:rsidR="005765AD" w:rsidRPr="00C90BF4" w14:paraId="767AE32C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7050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ＭＳ 明朝" w:eastAsia="ＭＳ 明朝" w:hAnsi="ＭＳ 明朝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PVL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9B9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79E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2D1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 (2.9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CE13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942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9F0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0F6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F62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43E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CEC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BA3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FD25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1F2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43E05CFA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FE2D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ROP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F37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2 (4.8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046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E9A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9 (26.5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CBDE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C49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8105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697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F378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F20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7.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A933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44-36.0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B4E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3A8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3F9E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765AD" w:rsidRPr="00C90BF4" w14:paraId="47AC6CF1" w14:textId="77777777" w:rsidTr="005765AD">
        <w:trPr>
          <w:trHeight w:val="333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AEB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Tracheal intubation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C920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5 (11.9%)</w:t>
            </w:r>
          </w:p>
        </w:tc>
        <w:tc>
          <w:tcPr>
            <w:tcW w:w="5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82E7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 (14.3%)</w:t>
            </w: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AD2F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3 (38.2%)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D90A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1CDD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2806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2A92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&lt; 0.05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0C51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3AD8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4BE1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43-14.6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E7A9" w14:textId="77777777" w:rsidR="005765AD" w:rsidRPr="00C90BF4" w:rsidRDefault="005765AD" w:rsidP="005765AD">
            <w:pPr>
              <w:snapToGrid w:val="0"/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sz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E79C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FB66" w14:textId="77777777" w:rsidR="005765AD" w:rsidRPr="00C90BF4" w:rsidRDefault="005765AD" w:rsidP="005765AD">
            <w:pPr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C90BF4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1.05-13.15</w:t>
            </w:r>
          </w:p>
        </w:tc>
      </w:tr>
    </w:tbl>
    <w:p w14:paraId="3CDC412D" w14:textId="77777777" w:rsidR="005765AD" w:rsidRDefault="005765AD" w:rsidP="005765AD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C90BF4">
        <w:rPr>
          <w:rFonts w:ascii="Times New Roman" w:hAnsi="Times New Roman" w:cs="Times New Roman"/>
          <w:bCs/>
          <w:color w:val="000000" w:themeColor="text1"/>
        </w:rPr>
        <w:lastRenderedPageBreak/>
        <w:t>Abbreviat</w:t>
      </w:r>
      <w:r w:rsidRPr="00A356EB">
        <w:rPr>
          <w:rFonts w:ascii="Times New Roman" w:hAnsi="Times New Roman" w:cs="Times New Roman"/>
          <w:bCs/>
          <w:color w:val="000000" w:themeColor="text1"/>
        </w:rPr>
        <w:t>ions: C-1, classification 1; C-2, classification 2; C-3, classification 3; HELLP, hem</w:t>
      </w:r>
      <w:r w:rsidRPr="00C90BF4">
        <w:rPr>
          <w:rFonts w:ascii="Times New Roman" w:hAnsi="Times New Roman" w:cs="Times New Roman"/>
          <w:bCs/>
          <w:color w:val="000000" w:themeColor="text1"/>
        </w:rPr>
        <w:t xml:space="preserve">olysis, elevated liver enzymes, and low platelets; NICU, neonatal intensive care unit; RDS, respiratory distress syndrome; PVL, periventricular leukomalacia; ROP, retinopathy of prematurity; OR, odds ratio; CI, confidence interval; </w:t>
      </w:r>
      <w:proofErr w:type="spellStart"/>
      <w:r w:rsidRPr="00C90BF4">
        <w:rPr>
          <w:rFonts w:ascii="Times New Roman" w:hAnsi="Times New Roman" w:cs="Times New Roman"/>
          <w:bCs/>
          <w:color w:val="000000" w:themeColor="text1"/>
        </w:rPr>
        <w:t>n.s</w:t>
      </w:r>
      <w:proofErr w:type="spellEnd"/>
      <w:r w:rsidRPr="00C90BF4">
        <w:rPr>
          <w:rFonts w:ascii="Times New Roman" w:hAnsi="Times New Roman" w:cs="Times New Roman"/>
          <w:bCs/>
          <w:color w:val="000000" w:themeColor="text1"/>
        </w:rPr>
        <w:t>., not significant;</w:t>
      </w:r>
      <w:r w:rsidRPr="00C90BF4">
        <w:rPr>
          <w:rFonts w:ascii="Times New Roman" w:hAnsi="Times New Roman"/>
          <w:color w:val="000000" w:themeColor="text1"/>
        </w:rPr>
        <w:t xml:space="preserve"> ISSHP, International Society for the Study of Hypertension in Pregnancy;</w:t>
      </w:r>
      <w:r w:rsidRPr="00C90BF4">
        <w:rPr>
          <w:rFonts w:ascii="Times New Roman" w:hAnsi="Times New Roman" w:cs="Times New Roman"/>
          <w:bCs/>
          <w:color w:val="000000" w:themeColor="text1"/>
        </w:rPr>
        <w:t xml:space="preserve"> SD, standard deviation</w:t>
      </w:r>
    </w:p>
    <w:p w14:paraId="68BD3D34" w14:textId="77777777" w:rsidR="005765AD" w:rsidRPr="00C90BF4" w:rsidRDefault="005765AD" w:rsidP="005765AD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C90BF4">
        <w:rPr>
          <w:rFonts w:ascii="Times New Roman" w:hAnsi="Times New Roman" w:cs="Times New Roman"/>
          <w:bCs/>
          <w:color w:val="000000" w:themeColor="text1"/>
        </w:rPr>
        <w:t xml:space="preserve">Data are presented as the mean ± SD, median with range, n (%), or </w:t>
      </w:r>
      <w:proofErr w:type="spellStart"/>
      <w:r w:rsidRPr="00C90BF4">
        <w:rPr>
          <w:rFonts w:ascii="Times New Roman" w:hAnsi="Times New Roman" w:cs="Times New Roman"/>
          <w:bCs/>
          <w:color w:val="000000" w:themeColor="text1"/>
        </w:rPr>
        <w:t>OR</w:t>
      </w:r>
      <w:proofErr w:type="spellEnd"/>
      <w:r w:rsidRPr="00C90BF4">
        <w:rPr>
          <w:rFonts w:ascii="Times New Roman" w:hAnsi="Times New Roman" w:cs="Times New Roman"/>
          <w:bCs/>
          <w:color w:val="000000" w:themeColor="text1"/>
        </w:rPr>
        <w:t xml:space="preserve"> with 95% CI.</w:t>
      </w:r>
    </w:p>
    <w:p w14:paraId="6731EBEA" w14:textId="618C339D" w:rsidR="00CD0E8C" w:rsidRDefault="005765AD" w:rsidP="005765AD">
      <w:pPr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 w:rsidRPr="00C90BF4">
        <w:rPr>
          <w:rFonts w:ascii="Times New Roman" w:hAnsi="Times New Roman" w:cs="Times New Roman"/>
          <w:bCs/>
          <w:color w:val="000000" w:themeColor="text1"/>
        </w:rPr>
        <w:t>P-values &lt; 0.05 were considered statistically significant</w:t>
      </w:r>
      <w:r>
        <w:rPr>
          <w:rFonts w:ascii="Times New Roman" w:hAnsi="Times New Roman" w:cs="Times New Roman"/>
          <w:bCs/>
          <w:color w:val="000000" w:themeColor="text1"/>
        </w:rPr>
        <w:t>.</w:t>
      </w:r>
      <w:r w:rsidRPr="00D819A7" w:rsidDel="005765AD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6CCB85B2" w14:textId="77777777" w:rsidR="00CF2442" w:rsidRPr="00C90BF4" w:rsidRDefault="00CF2442" w:rsidP="005765AD">
      <w:pPr>
        <w:snapToGrid w:val="0"/>
        <w:spacing w:line="480" w:lineRule="auto"/>
        <w:rPr>
          <w:color w:val="000000" w:themeColor="text1"/>
        </w:rPr>
      </w:pPr>
    </w:p>
    <w:sectPr w:rsidR="00CF2442" w:rsidRPr="00C90BF4" w:rsidSect="004C748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87D4BE" w14:textId="77777777" w:rsidR="00C3109F" w:rsidRDefault="00C3109F">
      <w:r>
        <w:separator/>
      </w:r>
    </w:p>
  </w:endnote>
  <w:endnote w:type="continuationSeparator" w:id="0">
    <w:p w14:paraId="04A00CCC" w14:textId="77777777" w:rsidR="00C3109F" w:rsidRDefault="00C3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-1060552865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4E4F9FBE" w14:textId="77777777" w:rsidR="00AF0FB9" w:rsidRDefault="00AF0FB9" w:rsidP="00475279">
        <w:pPr>
          <w:pStyle w:val="a5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5FB0083A" w14:textId="77777777" w:rsidR="00AF0FB9" w:rsidRDefault="00AF0FB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3"/>
      </w:rPr>
      <w:id w:val="1135521995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35801097" w14:textId="557108E5" w:rsidR="00AF0FB9" w:rsidRPr="008918A0" w:rsidRDefault="00AF0FB9" w:rsidP="00475279">
        <w:pPr>
          <w:pStyle w:val="a5"/>
          <w:framePr w:wrap="none" w:vAnchor="text" w:hAnchor="margin" w:xAlign="center" w:y="1"/>
          <w:rPr>
            <w:rStyle w:val="af3"/>
          </w:rPr>
        </w:pPr>
        <w:r w:rsidRPr="008918A0">
          <w:rPr>
            <w:rStyle w:val="af3"/>
          </w:rPr>
          <w:fldChar w:fldCharType="begin"/>
        </w:r>
        <w:r w:rsidRPr="008918A0">
          <w:rPr>
            <w:rStyle w:val="af3"/>
          </w:rPr>
          <w:instrText xml:space="preserve"> PAGE </w:instrText>
        </w:r>
        <w:r w:rsidRPr="008918A0">
          <w:rPr>
            <w:rStyle w:val="af3"/>
          </w:rPr>
          <w:fldChar w:fldCharType="separate"/>
        </w:r>
        <w:r w:rsidR="001318B5">
          <w:rPr>
            <w:rStyle w:val="af3"/>
            <w:noProof/>
          </w:rPr>
          <w:t>2</w:t>
        </w:r>
        <w:r w:rsidRPr="008918A0">
          <w:rPr>
            <w:rStyle w:val="af3"/>
          </w:rPr>
          <w:fldChar w:fldCharType="end"/>
        </w:r>
      </w:p>
    </w:sdtContent>
  </w:sdt>
  <w:p w14:paraId="0D09489A" w14:textId="77777777" w:rsidR="00AF0FB9" w:rsidRPr="008918A0" w:rsidRDefault="00AF0FB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A059B0" w14:textId="77777777" w:rsidR="00AF0FB9" w:rsidRPr="008918A0" w:rsidRDefault="00AF0F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DB43FC" w14:textId="77777777" w:rsidR="00C3109F" w:rsidRDefault="00C3109F">
      <w:r>
        <w:separator/>
      </w:r>
    </w:p>
  </w:footnote>
  <w:footnote w:type="continuationSeparator" w:id="0">
    <w:p w14:paraId="6B264EBD" w14:textId="77777777" w:rsidR="00C3109F" w:rsidRDefault="00C310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618315" w14:textId="77777777" w:rsidR="00AF0FB9" w:rsidRDefault="00AF0FB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9CA775" w14:textId="77777777" w:rsidR="00AF0FB9" w:rsidRPr="008918A0" w:rsidRDefault="00AF0FB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6007B2" w14:textId="77777777" w:rsidR="00AF0FB9" w:rsidRPr="008918A0" w:rsidRDefault="00AF0FB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92C39"/>
    <w:multiLevelType w:val="multilevel"/>
    <w:tmpl w:val="8AEAA83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6B7E01"/>
    <w:multiLevelType w:val="multilevel"/>
    <w:tmpl w:val="61A8D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BB689E"/>
    <w:multiLevelType w:val="hybridMultilevel"/>
    <w:tmpl w:val="72A6E5B0"/>
    <w:lvl w:ilvl="0" w:tplc="EA020CFC">
      <w:start w:val="1"/>
      <w:numFmt w:val="decimal"/>
      <w:lvlText w:val="%1."/>
      <w:lvlJc w:val="left"/>
      <w:pPr>
        <w:ind w:left="420" w:hanging="420"/>
      </w:pPr>
    </w:lvl>
    <w:lvl w:ilvl="1" w:tplc="9E885024" w:tentative="1">
      <w:start w:val="1"/>
      <w:numFmt w:val="aiueoFullWidth"/>
      <w:lvlText w:val="(%2)"/>
      <w:lvlJc w:val="left"/>
      <w:pPr>
        <w:ind w:left="840" w:hanging="420"/>
      </w:pPr>
    </w:lvl>
    <w:lvl w:ilvl="2" w:tplc="06C055FE" w:tentative="1">
      <w:start w:val="1"/>
      <w:numFmt w:val="decimalEnclosedCircle"/>
      <w:lvlText w:val="%3"/>
      <w:lvlJc w:val="left"/>
      <w:pPr>
        <w:ind w:left="1260" w:hanging="420"/>
      </w:pPr>
    </w:lvl>
    <w:lvl w:ilvl="3" w:tplc="85A22D60" w:tentative="1">
      <w:start w:val="1"/>
      <w:numFmt w:val="decimal"/>
      <w:lvlText w:val="%4."/>
      <w:lvlJc w:val="left"/>
      <w:pPr>
        <w:ind w:left="1680" w:hanging="420"/>
      </w:pPr>
    </w:lvl>
    <w:lvl w:ilvl="4" w:tplc="450A0510" w:tentative="1">
      <w:start w:val="1"/>
      <w:numFmt w:val="aiueoFullWidth"/>
      <w:lvlText w:val="(%5)"/>
      <w:lvlJc w:val="left"/>
      <w:pPr>
        <w:ind w:left="2100" w:hanging="420"/>
      </w:pPr>
    </w:lvl>
    <w:lvl w:ilvl="5" w:tplc="B4245702" w:tentative="1">
      <w:start w:val="1"/>
      <w:numFmt w:val="decimalEnclosedCircle"/>
      <w:lvlText w:val="%6"/>
      <w:lvlJc w:val="left"/>
      <w:pPr>
        <w:ind w:left="2520" w:hanging="420"/>
      </w:pPr>
    </w:lvl>
    <w:lvl w:ilvl="6" w:tplc="699ACDB0" w:tentative="1">
      <w:start w:val="1"/>
      <w:numFmt w:val="decimal"/>
      <w:lvlText w:val="%7."/>
      <w:lvlJc w:val="left"/>
      <w:pPr>
        <w:ind w:left="2940" w:hanging="420"/>
      </w:pPr>
    </w:lvl>
    <w:lvl w:ilvl="7" w:tplc="8FF05A48" w:tentative="1">
      <w:start w:val="1"/>
      <w:numFmt w:val="aiueoFullWidth"/>
      <w:lvlText w:val="(%8)"/>
      <w:lvlJc w:val="left"/>
      <w:pPr>
        <w:ind w:left="3360" w:hanging="420"/>
      </w:pPr>
    </w:lvl>
    <w:lvl w:ilvl="8" w:tplc="D794DB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04F3299"/>
    <w:multiLevelType w:val="multilevel"/>
    <w:tmpl w:val="9BD6D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1C7172"/>
    <w:multiLevelType w:val="multilevel"/>
    <w:tmpl w:val="FC308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BA31FE"/>
    <w:multiLevelType w:val="multilevel"/>
    <w:tmpl w:val="478E8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FB1993"/>
    <w:multiLevelType w:val="multilevel"/>
    <w:tmpl w:val="9EAE0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B5696"/>
    <w:rsid w:val="000019D9"/>
    <w:rsid w:val="000030BF"/>
    <w:rsid w:val="00005AAE"/>
    <w:rsid w:val="00011981"/>
    <w:rsid w:val="00026B4F"/>
    <w:rsid w:val="0004251C"/>
    <w:rsid w:val="00050A3D"/>
    <w:rsid w:val="000748E6"/>
    <w:rsid w:val="00076FEC"/>
    <w:rsid w:val="00084066"/>
    <w:rsid w:val="000B62B6"/>
    <w:rsid w:val="000E370F"/>
    <w:rsid w:val="000F6F69"/>
    <w:rsid w:val="001073DF"/>
    <w:rsid w:val="00110A5C"/>
    <w:rsid w:val="0011144B"/>
    <w:rsid w:val="00111CA9"/>
    <w:rsid w:val="001318B5"/>
    <w:rsid w:val="00134E0D"/>
    <w:rsid w:val="00175490"/>
    <w:rsid w:val="00191D51"/>
    <w:rsid w:val="00193DEB"/>
    <w:rsid w:val="00197A23"/>
    <w:rsid w:val="001A52B3"/>
    <w:rsid w:val="001B04AA"/>
    <w:rsid w:val="001B2990"/>
    <w:rsid w:val="001B4E5B"/>
    <w:rsid w:val="001B74C2"/>
    <w:rsid w:val="001C1433"/>
    <w:rsid w:val="001C3327"/>
    <w:rsid w:val="001E05EB"/>
    <w:rsid w:val="001E7A17"/>
    <w:rsid w:val="001F5EEA"/>
    <w:rsid w:val="00200B2A"/>
    <w:rsid w:val="00222EE1"/>
    <w:rsid w:val="00223A19"/>
    <w:rsid w:val="002300CB"/>
    <w:rsid w:val="00237F1A"/>
    <w:rsid w:val="0024012B"/>
    <w:rsid w:val="00245E5C"/>
    <w:rsid w:val="00247C4B"/>
    <w:rsid w:val="00253D73"/>
    <w:rsid w:val="00265AC4"/>
    <w:rsid w:val="00267AE9"/>
    <w:rsid w:val="002709BE"/>
    <w:rsid w:val="00271CFC"/>
    <w:rsid w:val="00272723"/>
    <w:rsid w:val="00274220"/>
    <w:rsid w:val="002746E2"/>
    <w:rsid w:val="002859D8"/>
    <w:rsid w:val="00287B1D"/>
    <w:rsid w:val="00287EB5"/>
    <w:rsid w:val="00290448"/>
    <w:rsid w:val="00295359"/>
    <w:rsid w:val="00295AAF"/>
    <w:rsid w:val="002A12A7"/>
    <w:rsid w:val="002A650F"/>
    <w:rsid w:val="002B7B7F"/>
    <w:rsid w:val="002C10C4"/>
    <w:rsid w:val="002D5981"/>
    <w:rsid w:val="002E1D36"/>
    <w:rsid w:val="002E5586"/>
    <w:rsid w:val="002E5D3B"/>
    <w:rsid w:val="002F19FA"/>
    <w:rsid w:val="002F2801"/>
    <w:rsid w:val="002F3010"/>
    <w:rsid w:val="00301082"/>
    <w:rsid w:val="00304F25"/>
    <w:rsid w:val="00326DB4"/>
    <w:rsid w:val="00330338"/>
    <w:rsid w:val="00330ACD"/>
    <w:rsid w:val="00331C79"/>
    <w:rsid w:val="00332478"/>
    <w:rsid w:val="00333AEA"/>
    <w:rsid w:val="003417D5"/>
    <w:rsid w:val="00353372"/>
    <w:rsid w:val="003606EE"/>
    <w:rsid w:val="00373750"/>
    <w:rsid w:val="00380768"/>
    <w:rsid w:val="003A1CEF"/>
    <w:rsid w:val="003A2423"/>
    <w:rsid w:val="003A3992"/>
    <w:rsid w:val="003B6834"/>
    <w:rsid w:val="003C578C"/>
    <w:rsid w:val="003D0A80"/>
    <w:rsid w:val="003D5A2F"/>
    <w:rsid w:val="003D63F0"/>
    <w:rsid w:val="003D7672"/>
    <w:rsid w:val="003E3BC9"/>
    <w:rsid w:val="003E4599"/>
    <w:rsid w:val="0040712A"/>
    <w:rsid w:val="00420CA5"/>
    <w:rsid w:val="004211FC"/>
    <w:rsid w:val="00422E40"/>
    <w:rsid w:val="0044032F"/>
    <w:rsid w:val="00443E86"/>
    <w:rsid w:val="00451433"/>
    <w:rsid w:val="004542F1"/>
    <w:rsid w:val="00454928"/>
    <w:rsid w:val="00460136"/>
    <w:rsid w:val="00464050"/>
    <w:rsid w:val="00475279"/>
    <w:rsid w:val="004775D5"/>
    <w:rsid w:val="0048086F"/>
    <w:rsid w:val="00483D9D"/>
    <w:rsid w:val="004A0D9D"/>
    <w:rsid w:val="004A6EFC"/>
    <w:rsid w:val="004A7B32"/>
    <w:rsid w:val="004B476F"/>
    <w:rsid w:val="004C370B"/>
    <w:rsid w:val="004C4296"/>
    <w:rsid w:val="004C471E"/>
    <w:rsid w:val="004C7483"/>
    <w:rsid w:val="004D4DD3"/>
    <w:rsid w:val="004F5B7C"/>
    <w:rsid w:val="005054FE"/>
    <w:rsid w:val="00522859"/>
    <w:rsid w:val="00530171"/>
    <w:rsid w:val="00535368"/>
    <w:rsid w:val="005456A4"/>
    <w:rsid w:val="005459D1"/>
    <w:rsid w:val="00560C0D"/>
    <w:rsid w:val="00564213"/>
    <w:rsid w:val="00564882"/>
    <w:rsid w:val="00565D0A"/>
    <w:rsid w:val="005765AD"/>
    <w:rsid w:val="00580559"/>
    <w:rsid w:val="005A1966"/>
    <w:rsid w:val="005A5BC4"/>
    <w:rsid w:val="005A5F4B"/>
    <w:rsid w:val="005B29AC"/>
    <w:rsid w:val="005C2E87"/>
    <w:rsid w:val="005C2F15"/>
    <w:rsid w:val="005C6139"/>
    <w:rsid w:val="005D6905"/>
    <w:rsid w:val="005D7616"/>
    <w:rsid w:val="005E1CD3"/>
    <w:rsid w:val="005F080A"/>
    <w:rsid w:val="006105C3"/>
    <w:rsid w:val="00610C95"/>
    <w:rsid w:val="00624182"/>
    <w:rsid w:val="0063442B"/>
    <w:rsid w:val="00636B05"/>
    <w:rsid w:val="00636B85"/>
    <w:rsid w:val="00644497"/>
    <w:rsid w:val="0064677C"/>
    <w:rsid w:val="006533CB"/>
    <w:rsid w:val="0065720F"/>
    <w:rsid w:val="006616C0"/>
    <w:rsid w:val="00673D2D"/>
    <w:rsid w:val="00684934"/>
    <w:rsid w:val="00694124"/>
    <w:rsid w:val="006A1AE4"/>
    <w:rsid w:val="006B39AC"/>
    <w:rsid w:val="006B5004"/>
    <w:rsid w:val="006C28E1"/>
    <w:rsid w:val="006D4C74"/>
    <w:rsid w:val="006F6992"/>
    <w:rsid w:val="00702415"/>
    <w:rsid w:val="00705579"/>
    <w:rsid w:val="0071317B"/>
    <w:rsid w:val="00714842"/>
    <w:rsid w:val="007227FB"/>
    <w:rsid w:val="00725BE2"/>
    <w:rsid w:val="00725CCB"/>
    <w:rsid w:val="00727F94"/>
    <w:rsid w:val="007345BE"/>
    <w:rsid w:val="007409DF"/>
    <w:rsid w:val="00740F6C"/>
    <w:rsid w:val="0074467B"/>
    <w:rsid w:val="0075014A"/>
    <w:rsid w:val="00755F1A"/>
    <w:rsid w:val="00792E13"/>
    <w:rsid w:val="00796AC7"/>
    <w:rsid w:val="007A59AD"/>
    <w:rsid w:val="007B0639"/>
    <w:rsid w:val="007B64D3"/>
    <w:rsid w:val="007D3115"/>
    <w:rsid w:val="007D3928"/>
    <w:rsid w:val="007D44D6"/>
    <w:rsid w:val="007D77E5"/>
    <w:rsid w:val="007E2AB0"/>
    <w:rsid w:val="007F2CDB"/>
    <w:rsid w:val="007F2F9C"/>
    <w:rsid w:val="00803977"/>
    <w:rsid w:val="00807945"/>
    <w:rsid w:val="00810249"/>
    <w:rsid w:val="00813AE6"/>
    <w:rsid w:val="008212D9"/>
    <w:rsid w:val="00825F60"/>
    <w:rsid w:val="00856556"/>
    <w:rsid w:val="00887E26"/>
    <w:rsid w:val="00895C87"/>
    <w:rsid w:val="00897751"/>
    <w:rsid w:val="008C7B31"/>
    <w:rsid w:val="008D3F0B"/>
    <w:rsid w:val="008E5612"/>
    <w:rsid w:val="008F4CC5"/>
    <w:rsid w:val="00900C70"/>
    <w:rsid w:val="009015B2"/>
    <w:rsid w:val="00916E4E"/>
    <w:rsid w:val="009205D5"/>
    <w:rsid w:val="00920A33"/>
    <w:rsid w:val="00925EC5"/>
    <w:rsid w:val="00930751"/>
    <w:rsid w:val="009320FF"/>
    <w:rsid w:val="0094145A"/>
    <w:rsid w:val="009448A0"/>
    <w:rsid w:val="00952A1F"/>
    <w:rsid w:val="00955150"/>
    <w:rsid w:val="00957979"/>
    <w:rsid w:val="009861F2"/>
    <w:rsid w:val="009904A6"/>
    <w:rsid w:val="00991E21"/>
    <w:rsid w:val="00994941"/>
    <w:rsid w:val="009A4F13"/>
    <w:rsid w:val="009A68B1"/>
    <w:rsid w:val="009A6941"/>
    <w:rsid w:val="009B4F28"/>
    <w:rsid w:val="009B70B0"/>
    <w:rsid w:val="009C43B2"/>
    <w:rsid w:val="009D182A"/>
    <w:rsid w:val="009E5BD0"/>
    <w:rsid w:val="009F248B"/>
    <w:rsid w:val="00A153FF"/>
    <w:rsid w:val="00A33FEA"/>
    <w:rsid w:val="00A40FD4"/>
    <w:rsid w:val="00A51820"/>
    <w:rsid w:val="00A56628"/>
    <w:rsid w:val="00A80057"/>
    <w:rsid w:val="00A83DDE"/>
    <w:rsid w:val="00A87098"/>
    <w:rsid w:val="00AA1E7D"/>
    <w:rsid w:val="00AC072E"/>
    <w:rsid w:val="00AC2D42"/>
    <w:rsid w:val="00AD1187"/>
    <w:rsid w:val="00AE16CE"/>
    <w:rsid w:val="00AE223A"/>
    <w:rsid w:val="00AF0FB9"/>
    <w:rsid w:val="00AF30EF"/>
    <w:rsid w:val="00B04ECE"/>
    <w:rsid w:val="00B14AA2"/>
    <w:rsid w:val="00B17B9C"/>
    <w:rsid w:val="00B21CFF"/>
    <w:rsid w:val="00B303FE"/>
    <w:rsid w:val="00B33E59"/>
    <w:rsid w:val="00B34794"/>
    <w:rsid w:val="00B47436"/>
    <w:rsid w:val="00B517D1"/>
    <w:rsid w:val="00B53C46"/>
    <w:rsid w:val="00B664A9"/>
    <w:rsid w:val="00B66FB2"/>
    <w:rsid w:val="00B8714A"/>
    <w:rsid w:val="00B949FF"/>
    <w:rsid w:val="00BA037D"/>
    <w:rsid w:val="00BA3E77"/>
    <w:rsid w:val="00BA6AB2"/>
    <w:rsid w:val="00BB01E5"/>
    <w:rsid w:val="00BC1B4F"/>
    <w:rsid w:val="00BC26DB"/>
    <w:rsid w:val="00BD077D"/>
    <w:rsid w:val="00BD10F6"/>
    <w:rsid w:val="00BD1B06"/>
    <w:rsid w:val="00BD2A4D"/>
    <w:rsid w:val="00BE0B45"/>
    <w:rsid w:val="00BE15A8"/>
    <w:rsid w:val="00BE2CA3"/>
    <w:rsid w:val="00C01DEB"/>
    <w:rsid w:val="00C0308A"/>
    <w:rsid w:val="00C03628"/>
    <w:rsid w:val="00C0371D"/>
    <w:rsid w:val="00C057A9"/>
    <w:rsid w:val="00C07D63"/>
    <w:rsid w:val="00C105C4"/>
    <w:rsid w:val="00C13796"/>
    <w:rsid w:val="00C159CF"/>
    <w:rsid w:val="00C22424"/>
    <w:rsid w:val="00C23631"/>
    <w:rsid w:val="00C30C2B"/>
    <w:rsid w:val="00C3109F"/>
    <w:rsid w:val="00C31D53"/>
    <w:rsid w:val="00C44F1E"/>
    <w:rsid w:val="00C46D26"/>
    <w:rsid w:val="00C5747A"/>
    <w:rsid w:val="00C636E7"/>
    <w:rsid w:val="00C64025"/>
    <w:rsid w:val="00C76681"/>
    <w:rsid w:val="00C905FF"/>
    <w:rsid w:val="00C90BF4"/>
    <w:rsid w:val="00C95509"/>
    <w:rsid w:val="00CA2193"/>
    <w:rsid w:val="00CA4FCF"/>
    <w:rsid w:val="00CC6200"/>
    <w:rsid w:val="00CD0E8C"/>
    <w:rsid w:val="00CD3E6D"/>
    <w:rsid w:val="00CD5553"/>
    <w:rsid w:val="00CD7975"/>
    <w:rsid w:val="00CE0521"/>
    <w:rsid w:val="00CE60F9"/>
    <w:rsid w:val="00CE6FFD"/>
    <w:rsid w:val="00CF2442"/>
    <w:rsid w:val="00D00FCD"/>
    <w:rsid w:val="00D0308D"/>
    <w:rsid w:val="00D06DF6"/>
    <w:rsid w:val="00D121EB"/>
    <w:rsid w:val="00D21261"/>
    <w:rsid w:val="00D213A0"/>
    <w:rsid w:val="00D242E3"/>
    <w:rsid w:val="00D40EEA"/>
    <w:rsid w:val="00D440A5"/>
    <w:rsid w:val="00D47140"/>
    <w:rsid w:val="00D57E61"/>
    <w:rsid w:val="00D60F40"/>
    <w:rsid w:val="00D74CA5"/>
    <w:rsid w:val="00D81023"/>
    <w:rsid w:val="00D81A3F"/>
    <w:rsid w:val="00D81BCB"/>
    <w:rsid w:val="00D84A49"/>
    <w:rsid w:val="00D85D74"/>
    <w:rsid w:val="00D871F2"/>
    <w:rsid w:val="00D87DBA"/>
    <w:rsid w:val="00D9193A"/>
    <w:rsid w:val="00DA1040"/>
    <w:rsid w:val="00DA60FA"/>
    <w:rsid w:val="00DA74DB"/>
    <w:rsid w:val="00DB3520"/>
    <w:rsid w:val="00DC23DF"/>
    <w:rsid w:val="00DC2C1A"/>
    <w:rsid w:val="00DC4F1A"/>
    <w:rsid w:val="00DC75F4"/>
    <w:rsid w:val="00DD030B"/>
    <w:rsid w:val="00DD2B18"/>
    <w:rsid w:val="00DD35C7"/>
    <w:rsid w:val="00DE45B8"/>
    <w:rsid w:val="00DF1064"/>
    <w:rsid w:val="00DF6B25"/>
    <w:rsid w:val="00E002D6"/>
    <w:rsid w:val="00E06768"/>
    <w:rsid w:val="00E06FAA"/>
    <w:rsid w:val="00E11743"/>
    <w:rsid w:val="00E25EA6"/>
    <w:rsid w:val="00E348ED"/>
    <w:rsid w:val="00E46DFE"/>
    <w:rsid w:val="00E63A40"/>
    <w:rsid w:val="00E67FF8"/>
    <w:rsid w:val="00E72090"/>
    <w:rsid w:val="00E761B0"/>
    <w:rsid w:val="00E81FFD"/>
    <w:rsid w:val="00E83F4D"/>
    <w:rsid w:val="00E928D8"/>
    <w:rsid w:val="00EA46BE"/>
    <w:rsid w:val="00EA58EC"/>
    <w:rsid w:val="00EC240D"/>
    <w:rsid w:val="00ED613C"/>
    <w:rsid w:val="00EE12D0"/>
    <w:rsid w:val="00EE547C"/>
    <w:rsid w:val="00EF1C11"/>
    <w:rsid w:val="00EF1D1A"/>
    <w:rsid w:val="00EF347A"/>
    <w:rsid w:val="00EF45F4"/>
    <w:rsid w:val="00EF54C4"/>
    <w:rsid w:val="00EF63AD"/>
    <w:rsid w:val="00F02B2A"/>
    <w:rsid w:val="00F10023"/>
    <w:rsid w:val="00F13A51"/>
    <w:rsid w:val="00F178DB"/>
    <w:rsid w:val="00F2629B"/>
    <w:rsid w:val="00F27B9C"/>
    <w:rsid w:val="00F306FC"/>
    <w:rsid w:val="00F4485E"/>
    <w:rsid w:val="00F44DE2"/>
    <w:rsid w:val="00F458E4"/>
    <w:rsid w:val="00F460E0"/>
    <w:rsid w:val="00F550A8"/>
    <w:rsid w:val="00F57063"/>
    <w:rsid w:val="00F716BD"/>
    <w:rsid w:val="00F73567"/>
    <w:rsid w:val="00F76338"/>
    <w:rsid w:val="00F92ECC"/>
    <w:rsid w:val="00FA170D"/>
    <w:rsid w:val="00FA6800"/>
    <w:rsid w:val="00FB098D"/>
    <w:rsid w:val="00FB5696"/>
    <w:rsid w:val="00FC3509"/>
    <w:rsid w:val="00FC70D7"/>
    <w:rsid w:val="00FD0845"/>
    <w:rsid w:val="00FD18F2"/>
    <w:rsid w:val="00FD47FF"/>
    <w:rsid w:val="00FD7FC3"/>
    <w:rsid w:val="00FE5CCF"/>
    <w:rsid w:val="00FF0C9D"/>
    <w:rsid w:val="00FF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19D5B6"/>
  <w15:chartTrackingRefBased/>
  <w15:docId w15:val="{CB99D6ED-1BA5-1347-8141-719079D8E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0AC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B5696"/>
    <w:rPr>
      <w:rFonts w:ascii="Times New Roman" w:hAnsi="Times New Roman" w:cs="Times New Roman"/>
    </w:rPr>
  </w:style>
  <w:style w:type="paragraph" w:styleId="a3">
    <w:name w:val="header"/>
    <w:basedOn w:val="a"/>
    <w:link w:val="a4"/>
    <w:uiPriority w:val="99"/>
    <w:unhideWhenUsed/>
    <w:rsid w:val="00FB56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569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FB56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5696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7">
    <w:name w:val="Hyperlink"/>
    <w:basedOn w:val="a0"/>
    <w:uiPriority w:val="99"/>
    <w:unhideWhenUsed/>
    <w:rsid w:val="00FB569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B5696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FB5696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B5696"/>
    <w:rPr>
      <w:rFonts w:ascii="Courier New" w:eastAsia="ＭＳ Ｐゴシック" w:hAnsi="Courier New" w:cs="Courier New"/>
      <w:kern w:val="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B5696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5696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B569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B5696"/>
  </w:style>
  <w:style w:type="character" w:customStyle="1" w:styleId="ac">
    <w:name w:val="コメント文字列 (文字)"/>
    <w:basedOn w:val="a0"/>
    <w:link w:val="ab"/>
    <w:uiPriority w:val="99"/>
    <w:rsid w:val="00FB569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B569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B5696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f">
    <w:name w:val="Revision"/>
    <w:hidden/>
    <w:uiPriority w:val="99"/>
    <w:semiHidden/>
    <w:rsid w:val="00FB5696"/>
  </w:style>
  <w:style w:type="paragraph" w:styleId="af0">
    <w:name w:val="List Paragraph"/>
    <w:basedOn w:val="a"/>
    <w:uiPriority w:val="34"/>
    <w:qFormat/>
    <w:rsid w:val="00FB5696"/>
    <w:pPr>
      <w:ind w:leftChars="400" w:left="840"/>
    </w:pPr>
  </w:style>
  <w:style w:type="character" w:styleId="af1">
    <w:name w:val="FollowedHyperlink"/>
    <w:basedOn w:val="a0"/>
    <w:uiPriority w:val="99"/>
    <w:semiHidden/>
    <w:unhideWhenUsed/>
    <w:rsid w:val="00FB569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B5696"/>
    <w:pPr>
      <w:jc w:val="center"/>
    </w:pPr>
    <w:rPr>
      <w:rFonts w:ascii="Abadi MT Condensed Extra Bold" w:hAnsi="Abadi MT Condensed Extra Bold"/>
    </w:rPr>
  </w:style>
  <w:style w:type="character" w:customStyle="1" w:styleId="EndNoteBibliographyTitle0">
    <w:name w:val="EndNote Bibliography Title (文字)"/>
    <w:basedOn w:val="a0"/>
    <w:link w:val="EndNoteBibliographyTitle"/>
    <w:rsid w:val="00FB5696"/>
    <w:rPr>
      <w:rFonts w:ascii="Abadi MT Condensed Extra Bold" w:eastAsia="ＭＳ Ｐゴシック" w:hAnsi="Abadi MT Condensed Extra Bold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FB5696"/>
    <w:rPr>
      <w:rFonts w:ascii="Abadi MT Condensed Extra Bold" w:hAnsi="Abadi MT Condensed Extra Bold"/>
    </w:rPr>
  </w:style>
  <w:style w:type="character" w:customStyle="1" w:styleId="EndNoteBibliography0">
    <w:name w:val="EndNote Bibliography (文字)"/>
    <w:basedOn w:val="a0"/>
    <w:link w:val="EndNoteBibliography"/>
    <w:rsid w:val="00FB5696"/>
    <w:rPr>
      <w:rFonts w:ascii="Abadi MT Condensed Extra Bold" w:eastAsia="ＭＳ Ｐゴシック" w:hAnsi="Abadi MT Condensed Extra Bold" w:cs="ＭＳ Ｐゴシック"/>
      <w:kern w:val="0"/>
      <w:sz w:val="24"/>
    </w:rPr>
  </w:style>
  <w:style w:type="character" w:styleId="af2">
    <w:name w:val="line number"/>
    <w:basedOn w:val="a0"/>
    <w:uiPriority w:val="99"/>
    <w:semiHidden/>
    <w:unhideWhenUsed/>
    <w:rsid w:val="00FB5696"/>
  </w:style>
  <w:style w:type="character" w:styleId="af3">
    <w:name w:val="page number"/>
    <w:basedOn w:val="a0"/>
    <w:uiPriority w:val="99"/>
    <w:semiHidden/>
    <w:unhideWhenUsed/>
    <w:rsid w:val="00FB5696"/>
  </w:style>
  <w:style w:type="character" w:customStyle="1" w:styleId="UnresolvedMention2">
    <w:name w:val="Unresolved Mention2"/>
    <w:basedOn w:val="a0"/>
    <w:uiPriority w:val="99"/>
    <w:semiHidden/>
    <w:unhideWhenUsed/>
    <w:rsid w:val="00FB5696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FB5696"/>
    <w:rPr>
      <w:color w:val="605E5C"/>
      <w:shd w:val="clear" w:color="auto" w:fill="E1DFDD"/>
    </w:rPr>
  </w:style>
  <w:style w:type="numbering" w:customStyle="1" w:styleId="1">
    <w:name w:val="リストなし1"/>
    <w:next w:val="a2"/>
    <w:uiPriority w:val="99"/>
    <w:semiHidden/>
    <w:unhideWhenUsed/>
    <w:rsid w:val="00B47436"/>
  </w:style>
  <w:style w:type="character" w:customStyle="1" w:styleId="10">
    <w:name w:val="未解決のメンション1"/>
    <w:basedOn w:val="a0"/>
    <w:uiPriority w:val="99"/>
    <w:semiHidden/>
    <w:unhideWhenUsed/>
    <w:rsid w:val="00B47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14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1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257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711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095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4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F846CD-C07F-4545-A7B1-35E2DFBD1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雅也</dc:creator>
  <cp:keywords/>
  <dc:description/>
  <cp:lastModifiedBy>Makino</cp:lastModifiedBy>
  <cp:revision>8</cp:revision>
  <cp:lastPrinted>2021-05-15T14:34:00Z</cp:lastPrinted>
  <dcterms:created xsi:type="dcterms:W3CDTF">2021-05-21T02:12:00Z</dcterms:created>
  <dcterms:modified xsi:type="dcterms:W3CDTF">2021-06-05T00:25:00Z</dcterms:modified>
</cp:coreProperties>
</file>